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530833" w14:textId="77777777" w:rsidR="00692C51" w:rsidRPr="00565ED4" w:rsidRDefault="00692C51" w:rsidP="00692C51">
      <w:pPr>
        <w:rPr>
          <w:lang w:val="en-GB"/>
        </w:rPr>
      </w:pPr>
    </w:p>
    <w:tbl>
      <w:tblPr>
        <w:tblStyle w:val="Tabellrutnt"/>
        <w:tblW w:w="7015" w:type="dxa"/>
        <w:tblLayout w:type="fixed"/>
        <w:tblLook w:val="04A0" w:firstRow="1" w:lastRow="0" w:firstColumn="1" w:lastColumn="0" w:noHBand="0" w:noVBand="1"/>
      </w:tblPr>
      <w:tblGrid>
        <w:gridCol w:w="2155"/>
        <w:gridCol w:w="1980"/>
        <w:gridCol w:w="1350"/>
        <w:gridCol w:w="1530"/>
      </w:tblGrid>
      <w:tr w:rsidR="005B1764" w:rsidRPr="00565ED4" w14:paraId="08CF7980" w14:textId="77777777" w:rsidTr="005B1764">
        <w:tc>
          <w:tcPr>
            <w:tcW w:w="701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E76C6" w14:textId="545A0119" w:rsidR="005B1764" w:rsidRPr="00565ED4" w:rsidRDefault="00434646" w:rsidP="003D5C86">
            <w:pPr>
              <w:pStyle w:val="Rubrik3"/>
              <w:outlineLvl w:val="2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Additional file 3. </w:t>
            </w:r>
            <w:r w:rsidR="004F3ED3" w:rsidRPr="002C56C7">
              <w:rPr>
                <w:color w:val="000000" w:themeColor="text1"/>
                <w:sz w:val="22"/>
                <w:szCs w:val="22"/>
              </w:rPr>
              <w:t xml:space="preserve">Supplementary </w:t>
            </w:r>
            <w:r>
              <w:rPr>
                <w:color w:val="000000" w:themeColor="text1"/>
                <w:sz w:val="22"/>
                <w:szCs w:val="22"/>
              </w:rPr>
              <w:t>table</w:t>
            </w:r>
            <w:r w:rsidR="005B1764" w:rsidRPr="002C56C7">
              <w:rPr>
                <w:color w:val="000000" w:themeColor="text1"/>
                <w:sz w:val="22"/>
                <w:szCs w:val="22"/>
              </w:rPr>
              <w:t>. Characteristics of those with missing data on WHO (Ten) Well-being Index</w:t>
            </w:r>
            <w:r w:rsidR="003B128D" w:rsidRPr="002C56C7">
              <w:rPr>
                <w:color w:val="000000" w:themeColor="text1"/>
                <w:sz w:val="22"/>
                <w:szCs w:val="22"/>
              </w:rPr>
              <w:t xml:space="preserve"> (WHO-10)</w:t>
            </w:r>
            <w:r w:rsidR="0099652D" w:rsidRPr="002C56C7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5B1764" w:rsidRPr="00565ED4" w14:paraId="2B5DC941" w14:textId="77777777" w:rsidTr="005B1764">
        <w:tc>
          <w:tcPr>
            <w:tcW w:w="2155" w:type="dxa"/>
            <w:tcBorders>
              <w:top w:val="single" w:sz="4" w:space="0" w:color="auto"/>
              <w:bottom w:val="nil"/>
              <w:right w:val="nil"/>
            </w:tcBorders>
          </w:tcPr>
          <w:p w14:paraId="1A74E8BD" w14:textId="77777777" w:rsidR="005B1764" w:rsidRPr="00565ED4" w:rsidRDefault="005B1764" w:rsidP="005B1764">
            <w:pPr>
              <w:rPr>
                <w:b/>
                <w:color w:val="000000" w:themeColor="text1"/>
                <w:sz w:val="20"/>
                <w:szCs w:val="22"/>
                <w:u w:val="single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147D8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DF140" w14:textId="77777777" w:rsidR="005B1764" w:rsidRPr="00565ED4" w:rsidRDefault="005B1764" w:rsidP="005B1764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  <w:r>
              <w:rPr>
                <w:color w:val="000000" w:themeColor="text1"/>
                <w:sz w:val="20"/>
                <w:szCs w:val="22"/>
                <w:lang w:val="en-GB"/>
              </w:rPr>
              <w:t xml:space="preserve">Missing data on WHO-10 at </w:t>
            </w:r>
            <w:r w:rsidR="003B128D">
              <w:rPr>
                <w:color w:val="000000" w:themeColor="text1"/>
                <w:sz w:val="20"/>
                <w:szCs w:val="22"/>
                <w:lang w:val="en-GB"/>
              </w:rPr>
              <w:t>Time 1</w:t>
            </w:r>
            <w:r>
              <w:rPr>
                <w:color w:val="000000" w:themeColor="text1"/>
                <w:sz w:val="20"/>
                <w:szCs w:val="22"/>
                <w:lang w:val="en-GB"/>
              </w:rPr>
              <w:t xml:space="preserve"> and/or T</w:t>
            </w:r>
            <w:r w:rsidR="003B128D">
              <w:rPr>
                <w:color w:val="000000" w:themeColor="text1"/>
                <w:sz w:val="20"/>
                <w:szCs w:val="22"/>
                <w:lang w:val="en-GB"/>
              </w:rPr>
              <w:t>ime 2</w:t>
            </w:r>
            <w:r>
              <w:rPr>
                <w:color w:val="000000" w:themeColor="text1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1CFE8B" w14:textId="77777777" w:rsidR="005B1764" w:rsidRPr="00565ED4" w:rsidRDefault="005B1764" w:rsidP="005B1764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  <w:r>
              <w:rPr>
                <w:color w:val="000000" w:themeColor="text1"/>
                <w:sz w:val="20"/>
                <w:szCs w:val="22"/>
                <w:lang w:val="en-GB"/>
              </w:rPr>
              <w:t xml:space="preserve">Study sample </w:t>
            </w:r>
          </w:p>
        </w:tc>
      </w:tr>
      <w:tr w:rsidR="005B1764" w:rsidRPr="00565ED4" w14:paraId="3FD65BAD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47FE8347" w14:textId="77777777" w:rsidR="005B1764" w:rsidRPr="00565ED4" w:rsidRDefault="005B1764" w:rsidP="005B1764">
            <w:pPr>
              <w:rPr>
                <w:b/>
                <w:color w:val="000000" w:themeColor="text1"/>
                <w:sz w:val="20"/>
                <w:szCs w:val="22"/>
                <w:u w:val="single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FF0B45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00CB1" w14:textId="77777777" w:rsidR="005B1764" w:rsidRPr="00565ED4" w:rsidRDefault="005B1764" w:rsidP="005B1764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n=</w:t>
            </w:r>
            <w:r>
              <w:rPr>
                <w:color w:val="000000" w:themeColor="text1"/>
                <w:sz w:val="20"/>
                <w:szCs w:val="22"/>
                <w:lang w:val="en-GB"/>
              </w:rPr>
              <w:t>131</w:t>
            </w:r>
            <w:r w:rsidRPr="00565ED4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  <w:p w14:paraId="37D3A5BD" w14:textId="77777777" w:rsidR="005B1764" w:rsidRPr="00565ED4" w:rsidRDefault="005B1764" w:rsidP="005B1764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10</w:t>
            </w:r>
            <w:r w:rsidRPr="00565ED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8A096B" w14:textId="77777777" w:rsidR="005B1764" w:rsidRPr="00565ED4" w:rsidRDefault="005B1764" w:rsidP="005B1764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n=</w:t>
            </w:r>
            <w:r>
              <w:rPr>
                <w:color w:val="000000" w:themeColor="text1"/>
                <w:sz w:val="20"/>
                <w:szCs w:val="22"/>
                <w:lang w:val="en-GB"/>
              </w:rPr>
              <w:t>1240</w:t>
            </w:r>
          </w:p>
          <w:p w14:paraId="43982BD5" w14:textId="77777777" w:rsidR="005B1764" w:rsidRPr="00565ED4" w:rsidRDefault="005B1764" w:rsidP="005B1764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90</w:t>
            </w:r>
            <w:r w:rsidRPr="00565ED4">
              <w:rPr>
                <w:sz w:val="20"/>
                <w:szCs w:val="20"/>
                <w:lang w:val="en-GB"/>
              </w:rPr>
              <w:t>%)</w:t>
            </w:r>
          </w:p>
        </w:tc>
      </w:tr>
      <w:tr w:rsidR="005B1764" w:rsidRPr="00565ED4" w14:paraId="00FBD142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1D87D8C3" w14:textId="77777777" w:rsidR="005B1764" w:rsidRPr="00565ED4" w:rsidRDefault="005B1764" w:rsidP="005B1764">
            <w:pPr>
              <w:rPr>
                <w:b/>
                <w:color w:val="000000" w:themeColor="text1"/>
                <w:sz w:val="20"/>
                <w:szCs w:val="22"/>
                <w:u w:val="single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936D4E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53994" w14:textId="77777777" w:rsidR="005B1764" w:rsidRPr="00565ED4" w:rsidRDefault="005B1764" w:rsidP="005B1764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0EC080" w14:textId="77777777" w:rsidR="005B1764" w:rsidRPr="00565ED4" w:rsidRDefault="005B1764" w:rsidP="005B1764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</w:p>
        </w:tc>
      </w:tr>
      <w:tr w:rsidR="005B1764" w:rsidRPr="00565ED4" w14:paraId="0C9C232B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57979409" w14:textId="77777777" w:rsidR="005B1764" w:rsidRPr="00565ED4" w:rsidRDefault="005B1764" w:rsidP="005B1764">
            <w:pPr>
              <w:rPr>
                <w:b/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b/>
                <w:color w:val="000000" w:themeColor="text1"/>
                <w:sz w:val="20"/>
                <w:szCs w:val="22"/>
                <w:lang w:val="en-GB"/>
              </w:rPr>
              <w:t>Time 1, 2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170CE9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744AD" w14:textId="77777777" w:rsidR="005B1764" w:rsidRPr="00565ED4" w:rsidRDefault="005B1764" w:rsidP="005B1764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%</w:t>
            </w:r>
            <w:r w:rsidRPr="00565ED4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F26868" w14:textId="77777777" w:rsidR="005B1764" w:rsidRPr="00565ED4" w:rsidRDefault="005B1764" w:rsidP="005B1764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%</w:t>
            </w:r>
            <w:r w:rsidRPr="00565ED4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5B1764" w:rsidRPr="00565ED4" w14:paraId="3AD8DDBF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5CFDE3BD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Age, yea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16AF91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19-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A0259" w14:textId="77777777" w:rsidR="005B1764" w:rsidRPr="00F87F54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87F54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1904C5" w14:textId="77777777" w:rsidR="005B1764" w:rsidRPr="00F87F54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87F54">
              <w:rPr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</w:tr>
      <w:tr w:rsidR="005B1764" w:rsidRPr="00565ED4" w14:paraId="33281D60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2CBFBC9C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B36671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31-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DD89D" w14:textId="77777777" w:rsidR="005B1764" w:rsidRPr="00F87F54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87F54">
              <w:rPr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1BD786" w14:textId="77777777" w:rsidR="005B1764" w:rsidRPr="00F87F54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87F54">
              <w:rPr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</w:tr>
      <w:tr w:rsidR="005B1764" w:rsidRPr="00565ED4" w14:paraId="4FABB357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24FBC2B8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69D453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51-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358EF" w14:textId="77777777" w:rsidR="005B1764" w:rsidRPr="003929B8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929B8">
              <w:rPr>
                <w:color w:val="000000" w:themeColor="text1"/>
                <w:sz w:val="20"/>
                <w:szCs w:val="20"/>
                <w:lang w:val="en-GB"/>
              </w:rPr>
              <w:t>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778810" w14:textId="77777777" w:rsidR="005B1764" w:rsidRPr="003929B8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929B8">
              <w:rPr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</w:tr>
      <w:tr w:rsidR="005B1764" w:rsidRPr="00565ED4" w14:paraId="27379404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090BEF2B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Edu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E300F1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Primary or l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7D97F" w14:textId="77777777" w:rsidR="005B1764" w:rsidRPr="003929B8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929B8">
              <w:rPr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4F9C9A" w14:textId="77777777" w:rsidR="005B1764" w:rsidRPr="003929B8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929B8">
              <w:rPr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</w:tr>
      <w:tr w:rsidR="005B1764" w:rsidRPr="00565ED4" w14:paraId="49A0D04A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1A362FA7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CED71C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Second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F24EA" w14:textId="77777777" w:rsidR="005B1764" w:rsidRPr="003929B8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929B8">
              <w:rPr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D7F361" w14:textId="77777777" w:rsidR="005B1764" w:rsidRPr="003929B8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929B8">
              <w:rPr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</w:tr>
      <w:tr w:rsidR="005B1764" w:rsidRPr="00565ED4" w14:paraId="73F23B2C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3963910F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C0AEB0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Univer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A5F4A" w14:textId="77777777" w:rsidR="005B1764" w:rsidRPr="003929B8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929B8">
              <w:rPr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26936B" w14:textId="77777777" w:rsidR="005B1764" w:rsidRPr="003929B8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929B8">
              <w:rPr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</w:tr>
      <w:tr w:rsidR="005B1764" w:rsidRPr="00565ED4" w14:paraId="150126A6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2ED4F5E1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Birth count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E98BFC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Nord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C14D2" w14:textId="77777777" w:rsidR="005B1764" w:rsidRPr="003929B8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929B8">
              <w:rPr>
                <w:color w:val="000000" w:themeColor="text1"/>
                <w:sz w:val="20"/>
                <w:szCs w:val="20"/>
                <w:lang w:val="en-GB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A780B2" w14:textId="77777777" w:rsidR="005B1764" w:rsidRPr="003929B8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929B8">
              <w:rPr>
                <w:color w:val="000000" w:themeColor="text1"/>
                <w:sz w:val="20"/>
                <w:szCs w:val="20"/>
                <w:lang w:val="en-GB"/>
              </w:rPr>
              <w:t>93</w:t>
            </w:r>
          </w:p>
        </w:tc>
      </w:tr>
      <w:tr w:rsidR="005B1764" w:rsidRPr="00565ED4" w14:paraId="1021D54C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68347D0D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AE5841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Oth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C8B1A" w14:textId="77777777" w:rsidR="005B1764" w:rsidRPr="003929B8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929B8">
              <w:rPr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F16E4F" w14:textId="77777777" w:rsidR="005B1764" w:rsidRPr="003929B8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929B8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5B1764" w:rsidRPr="00565ED4" w14:paraId="1B0D3B89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7D007D2D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Persistent physical ill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F2CDF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br/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934DD" w14:textId="77777777" w:rsidR="005B1764" w:rsidRPr="00F65EC1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65EC1">
              <w:rPr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6DD190" w14:textId="77777777" w:rsidR="005B1764" w:rsidRPr="00F65EC1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65EC1">
              <w:rPr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</w:tr>
      <w:tr w:rsidR="005B1764" w:rsidRPr="00565ED4" w14:paraId="3A9F7156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65B1AF6A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A35BA2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F45CB" w14:textId="77777777" w:rsidR="005B1764" w:rsidRPr="00F65EC1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65EC1">
              <w:rPr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2564F9" w14:textId="77777777" w:rsidR="005B1764" w:rsidRPr="00F65EC1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65EC1">
              <w:rPr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</w:tr>
      <w:tr w:rsidR="005B1764" w:rsidRPr="00565ED4" w14:paraId="7A507A8C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11CBB1A8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Persistent mental ill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6B4376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br/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E003" w14:textId="77777777" w:rsidR="005B1764" w:rsidRPr="009E1322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E1322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2973E9" w14:textId="77777777" w:rsidR="005B1764" w:rsidRPr="009E1322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E1322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5B1764" w:rsidRPr="00565ED4" w14:paraId="0EA65FB6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7C7A42F1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6721F1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E0747" w14:textId="77777777" w:rsidR="005B1764" w:rsidRPr="009E1322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E1322">
              <w:rPr>
                <w:color w:val="000000" w:themeColor="text1"/>
                <w:sz w:val="20"/>
                <w:szCs w:val="20"/>
                <w:lang w:val="en-GB"/>
              </w:rPr>
              <w:t>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B9D17C" w14:textId="77777777" w:rsidR="005B1764" w:rsidRPr="009E1322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E1322">
              <w:rPr>
                <w:color w:val="000000" w:themeColor="text1"/>
                <w:sz w:val="20"/>
                <w:szCs w:val="20"/>
                <w:lang w:val="en-GB"/>
              </w:rPr>
              <w:t>97</w:t>
            </w:r>
          </w:p>
        </w:tc>
      </w:tr>
      <w:tr w:rsidR="005B1764" w:rsidRPr="00565ED4" w14:paraId="1C830E63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1FB27E8B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AD6188" w14:textId="77777777" w:rsidR="005B1764" w:rsidRPr="00565ED4" w:rsidRDefault="005B1764" w:rsidP="005B1764">
            <w:pPr>
              <w:rPr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35961" w14:textId="77777777" w:rsidR="005B1764" w:rsidRPr="00AC627D" w:rsidRDefault="005B1764" w:rsidP="005B176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088FD8" w14:textId="77777777" w:rsidR="005B1764" w:rsidRPr="00AC627D" w:rsidRDefault="005B1764" w:rsidP="005B176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5B1764" w:rsidRPr="00565ED4" w14:paraId="59609925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6ACBB94A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Perceived need for mental healthca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90371B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lang w:val="en-GB"/>
              </w:rPr>
              <w:br/>
              <w:t>Need-perceiv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EDDF3" w14:textId="77777777" w:rsidR="005B1764" w:rsidRPr="009E1322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E1322">
              <w:rPr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B596A2" w14:textId="77777777" w:rsidR="005B1764" w:rsidRPr="009E1322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E1322">
              <w:rPr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</w:tr>
      <w:tr w:rsidR="005B1764" w:rsidRPr="00565ED4" w14:paraId="701783CA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69E0078A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8E36F0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lang w:val="en-GB"/>
              </w:rPr>
              <w:t>Non-need-perceiv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E6E0E" w14:textId="77777777" w:rsidR="005B1764" w:rsidRPr="009E1322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E1322">
              <w:rPr>
                <w:color w:val="000000" w:themeColor="text1"/>
                <w:sz w:val="20"/>
                <w:szCs w:val="20"/>
                <w:lang w:val="en-GB"/>
              </w:rPr>
              <w:t>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30D2E5" w14:textId="77777777" w:rsidR="005B1764" w:rsidRPr="009E1322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E1322">
              <w:rPr>
                <w:color w:val="000000" w:themeColor="text1"/>
                <w:sz w:val="20"/>
                <w:szCs w:val="20"/>
                <w:lang w:val="en-GB"/>
              </w:rPr>
              <w:t>76</w:t>
            </w:r>
          </w:p>
        </w:tc>
      </w:tr>
      <w:tr w:rsidR="005B1764" w:rsidRPr="00565ED4" w14:paraId="2A78B9ED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5127CC1A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Healthcare-seeking</w:t>
            </w:r>
            <w: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 xml:space="preserve"> </w:t>
            </w:r>
            <w:r w:rsidR="0002665D">
              <w:rPr>
                <w:bCs/>
                <w:color w:val="000000" w:themeColor="text1"/>
                <w:sz w:val="20"/>
                <w:szCs w:val="22"/>
                <w:u w:val="single"/>
                <w:vertAlign w:val="superscript"/>
                <w:lang w:val="en-GB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CDD4B0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lang w:val="en-GB"/>
              </w:rPr>
              <w:t>Non-care-seek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55C93" w14:textId="77777777" w:rsidR="005B1764" w:rsidRPr="009772B6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72B6">
              <w:rPr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9D37F7" w14:textId="77777777" w:rsidR="005B1764" w:rsidRPr="009772B6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72B6">
              <w:rPr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</w:tr>
      <w:tr w:rsidR="005B1764" w:rsidRPr="00565ED4" w14:paraId="79881380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74817F9A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093FBB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2"/>
                <w:lang w:val="en-GB"/>
              </w:rPr>
              <w:t>C</w:t>
            </w:r>
            <w:r w:rsidRPr="00565ED4">
              <w:rPr>
                <w:bCs/>
                <w:color w:val="000000" w:themeColor="text1"/>
                <w:sz w:val="20"/>
                <w:szCs w:val="22"/>
                <w:lang w:val="en-GB"/>
              </w:rPr>
              <w:t>are-seek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E9FB5" w14:textId="77777777" w:rsidR="005B1764" w:rsidRPr="009772B6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72B6">
              <w:rPr>
                <w:color w:val="000000" w:themeColor="text1"/>
                <w:sz w:val="20"/>
                <w:szCs w:val="20"/>
                <w:lang w:val="en-GB"/>
              </w:rPr>
              <w:t>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A1B41F" w14:textId="77777777" w:rsidR="005B1764" w:rsidRPr="009772B6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72B6">
              <w:rPr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</w:tr>
      <w:tr w:rsidR="005B1764" w:rsidRPr="00565ED4" w14:paraId="4ADCB319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74611AA5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Perceived sufficiency of healthcare</w:t>
            </w:r>
            <w: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 xml:space="preserve"> </w:t>
            </w:r>
            <w:r w:rsidR="0002665D">
              <w:rPr>
                <w:bCs/>
                <w:color w:val="000000" w:themeColor="text1"/>
                <w:sz w:val="20"/>
                <w:szCs w:val="22"/>
                <w:u w:val="single"/>
                <w:vertAlign w:val="superscript"/>
                <w:lang w:val="en-GB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48239A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lang w:val="en-GB"/>
              </w:rPr>
              <w:t xml:space="preserve">Insufficient care-perceiver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AA7EF" w14:textId="77777777" w:rsidR="005B1764" w:rsidRPr="003C288A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288A">
              <w:rPr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593F43" w14:textId="77777777" w:rsidR="005B1764" w:rsidRPr="003C288A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288A">
              <w:rPr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</w:tr>
      <w:tr w:rsidR="005B1764" w:rsidRPr="00565ED4" w14:paraId="123C17AB" w14:textId="77777777" w:rsidTr="005B176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0FCFA40C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D50B4B" w14:textId="77777777" w:rsidR="005B1764" w:rsidRPr="00565ED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lang w:val="en-GB"/>
              </w:rPr>
              <w:t>Sufficient care-perceiv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F1929" w14:textId="77777777" w:rsidR="005B1764" w:rsidRPr="003C288A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288A">
              <w:rPr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14F65C" w14:textId="77777777" w:rsidR="005B1764" w:rsidRPr="003C288A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C288A">
              <w:rPr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</w:tr>
      <w:tr w:rsidR="005B1764" w:rsidRPr="00565ED4" w14:paraId="14B57308" w14:textId="77777777" w:rsidTr="005B1764">
        <w:tc>
          <w:tcPr>
            <w:tcW w:w="2155" w:type="dxa"/>
            <w:tcBorders>
              <w:top w:val="nil"/>
              <w:bottom w:val="single" w:sz="4" w:space="0" w:color="auto"/>
              <w:right w:val="nil"/>
            </w:tcBorders>
          </w:tcPr>
          <w:p w14:paraId="2664B27F" w14:textId="77777777" w:rsidR="005B1764" w:rsidRPr="00723872" w:rsidRDefault="00723872" w:rsidP="005B1764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M</w:t>
            </w:r>
            <w:r w:rsidR="005B1764" w:rsidRPr="00723872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ental well-being score</w:t>
            </w:r>
            <w:r w:rsidR="005B1764" w:rsidRPr="00723872">
              <w:rPr>
                <w:bCs/>
                <w:color w:val="000000" w:themeColor="text1"/>
                <w:sz w:val="20"/>
                <w:szCs w:val="22"/>
                <w:u w:val="single"/>
                <w:vertAlign w:val="superscript"/>
                <w:lang w:val="en-GB"/>
              </w:rPr>
              <w:t>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06E88" w14:textId="77777777" w:rsidR="005B1764" w:rsidRDefault="005B1764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  <w:p w14:paraId="773D1A50" w14:textId="77777777" w:rsidR="00723872" w:rsidRPr="00565ED4" w:rsidRDefault="00723872" w:rsidP="005B1764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2"/>
                <w:lang w:val="en-GB"/>
              </w:rPr>
              <w:t>Me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277721" w14:textId="77777777" w:rsidR="005B1764" w:rsidRPr="005B1764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5B1764">
              <w:rPr>
                <w:color w:val="000000" w:themeColor="text1"/>
                <w:sz w:val="20"/>
                <w:szCs w:val="20"/>
                <w:lang w:val="en-GB"/>
              </w:rPr>
              <w:t>19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12362E" w14:textId="77777777" w:rsidR="005B1764" w:rsidRPr="005B1764" w:rsidRDefault="005B1764" w:rsidP="005B176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5B1764">
              <w:rPr>
                <w:color w:val="000000" w:themeColor="text1"/>
                <w:sz w:val="20"/>
                <w:szCs w:val="20"/>
                <w:lang w:val="en-GB"/>
              </w:rPr>
              <w:t>18.9</w:t>
            </w:r>
          </w:p>
        </w:tc>
      </w:tr>
    </w:tbl>
    <w:p w14:paraId="100AB81A" w14:textId="77777777" w:rsidR="008F733C" w:rsidRPr="00565ED4" w:rsidRDefault="008F733C" w:rsidP="00692C51">
      <w:pPr>
        <w:rPr>
          <w:lang w:val="en-GB"/>
        </w:rPr>
      </w:pPr>
      <w:r w:rsidRPr="00565ED4">
        <w:rPr>
          <w:sz w:val="20"/>
          <w:szCs w:val="20"/>
          <w:vertAlign w:val="superscript"/>
          <w:lang w:val="en-GB"/>
        </w:rPr>
        <w:t>a</w:t>
      </w:r>
      <w:r w:rsidRPr="00565ED4">
        <w:rPr>
          <w:sz w:val="20"/>
          <w:szCs w:val="20"/>
          <w:lang w:val="en-GB"/>
        </w:rPr>
        <w:t xml:space="preserve"> Column proportions. Valid proportions, missing values excluded</w:t>
      </w:r>
    </w:p>
    <w:p w14:paraId="064567C9" w14:textId="77777777" w:rsidR="00BF3819" w:rsidRPr="00565ED4" w:rsidRDefault="008F733C" w:rsidP="00692C51">
      <w:pPr>
        <w:rPr>
          <w:sz w:val="20"/>
          <w:szCs w:val="20"/>
          <w:vertAlign w:val="superscript"/>
          <w:lang w:val="en-GB"/>
        </w:rPr>
      </w:pPr>
      <w:r w:rsidRPr="00565ED4">
        <w:rPr>
          <w:sz w:val="20"/>
          <w:szCs w:val="20"/>
          <w:vertAlign w:val="superscript"/>
          <w:lang w:val="en-GB"/>
        </w:rPr>
        <w:t>b</w:t>
      </w:r>
      <w:r w:rsidR="00BF3819" w:rsidRPr="00565ED4">
        <w:rPr>
          <w:sz w:val="20"/>
          <w:szCs w:val="20"/>
          <w:vertAlign w:val="superscript"/>
          <w:lang w:val="en-GB"/>
        </w:rPr>
        <w:t xml:space="preserve"> </w:t>
      </w:r>
      <w:r w:rsidR="00BF3819" w:rsidRPr="00565ED4">
        <w:rPr>
          <w:sz w:val="20"/>
          <w:szCs w:val="20"/>
          <w:lang w:val="en-GB"/>
        </w:rPr>
        <w:t>Subgroup analysis among need-perceivers</w:t>
      </w:r>
    </w:p>
    <w:p w14:paraId="2FAB2F2F" w14:textId="77777777" w:rsidR="00BF3819" w:rsidRDefault="008F733C" w:rsidP="00692C51">
      <w:pPr>
        <w:rPr>
          <w:sz w:val="20"/>
          <w:szCs w:val="20"/>
          <w:lang w:val="en-GB"/>
        </w:rPr>
      </w:pPr>
      <w:r w:rsidRPr="00565ED4">
        <w:rPr>
          <w:sz w:val="20"/>
          <w:szCs w:val="20"/>
          <w:vertAlign w:val="superscript"/>
          <w:lang w:val="en-GB"/>
        </w:rPr>
        <w:t>c</w:t>
      </w:r>
      <w:r w:rsidR="00692C51" w:rsidRPr="00565ED4">
        <w:rPr>
          <w:sz w:val="20"/>
          <w:szCs w:val="20"/>
          <w:vertAlign w:val="superscript"/>
          <w:lang w:val="en-GB"/>
        </w:rPr>
        <w:t xml:space="preserve"> </w:t>
      </w:r>
      <w:r w:rsidR="00BF3819" w:rsidRPr="00565ED4">
        <w:rPr>
          <w:sz w:val="20"/>
          <w:szCs w:val="20"/>
          <w:lang w:val="en-GB"/>
        </w:rPr>
        <w:t>Subgroup analysis among care-seekers</w:t>
      </w:r>
    </w:p>
    <w:p w14:paraId="553DFB82" w14:textId="77777777" w:rsidR="006913E3" w:rsidRPr="00695675" w:rsidRDefault="006913E3" w:rsidP="006913E3">
      <w:pPr>
        <w:rPr>
          <w:sz w:val="20"/>
          <w:szCs w:val="20"/>
        </w:rPr>
      </w:pPr>
      <w:r w:rsidRPr="006913E3">
        <w:rPr>
          <w:sz w:val="20"/>
          <w:szCs w:val="20"/>
          <w:vertAlign w:val="superscript"/>
          <w:lang w:val="en-GB"/>
        </w:rPr>
        <w:t>d</w:t>
      </w:r>
      <w:r>
        <w:rPr>
          <w:sz w:val="20"/>
          <w:szCs w:val="20"/>
          <w:vertAlign w:val="superscript"/>
          <w:lang w:val="en-GB"/>
        </w:rPr>
        <w:t xml:space="preserve"> </w:t>
      </w:r>
      <w:r w:rsidRPr="00695675">
        <w:rPr>
          <w:sz w:val="20"/>
          <w:szCs w:val="20"/>
        </w:rPr>
        <w:t>Lower score indicates poorer mental well-being on WHO (</w:t>
      </w:r>
      <w:r>
        <w:rPr>
          <w:sz w:val="20"/>
          <w:szCs w:val="20"/>
        </w:rPr>
        <w:t>T</w:t>
      </w:r>
      <w:r w:rsidRPr="00695675">
        <w:rPr>
          <w:sz w:val="20"/>
          <w:szCs w:val="20"/>
        </w:rPr>
        <w:t xml:space="preserve">en) </w:t>
      </w:r>
      <w:r>
        <w:rPr>
          <w:sz w:val="20"/>
          <w:szCs w:val="20"/>
        </w:rPr>
        <w:t>W</w:t>
      </w:r>
      <w:r w:rsidRPr="00695675">
        <w:rPr>
          <w:sz w:val="20"/>
          <w:szCs w:val="20"/>
        </w:rPr>
        <w:t xml:space="preserve">ell-being </w:t>
      </w:r>
      <w:r>
        <w:rPr>
          <w:sz w:val="20"/>
          <w:szCs w:val="20"/>
        </w:rPr>
        <w:t>I</w:t>
      </w:r>
      <w:r w:rsidRPr="00695675">
        <w:rPr>
          <w:sz w:val="20"/>
          <w:szCs w:val="20"/>
        </w:rPr>
        <w:t>ndex, 0-30 p.</w:t>
      </w:r>
    </w:p>
    <w:p w14:paraId="45E69779" w14:textId="77777777" w:rsidR="006913E3" w:rsidRPr="006913E3" w:rsidRDefault="006913E3" w:rsidP="00692C51">
      <w:pPr>
        <w:rPr>
          <w:sz w:val="20"/>
          <w:szCs w:val="20"/>
          <w:vertAlign w:val="superscript"/>
          <w:lang w:val="en-GB"/>
        </w:rPr>
      </w:pPr>
    </w:p>
    <w:sectPr w:rsidR="006913E3" w:rsidRPr="006913E3" w:rsidSect="00593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C51"/>
    <w:rsid w:val="0002665D"/>
    <w:rsid w:val="00033503"/>
    <w:rsid w:val="000E1703"/>
    <w:rsid w:val="001024AC"/>
    <w:rsid w:val="0013245A"/>
    <w:rsid w:val="00187FD6"/>
    <w:rsid w:val="001A3A8B"/>
    <w:rsid w:val="001B239E"/>
    <w:rsid w:val="001C2D13"/>
    <w:rsid w:val="001D1BB0"/>
    <w:rsid w:val="001D7D5F"/>
    <w:rsid w:val="001E4E93"/>
    <w:rsid w:val="001F678B"/>
    <w:rsid w:val="00205787"/>
    <w:rsid w:val="00217D9B"/>
    <w:rsid w:val="00251A09"/>
    <w:rsid w:val="00263D35"/>
    <w:rsid w:val="0027352C"/>
    <w:rsid w:val="00280EED"/>
    <w:rsid w:val="002C56C7"/>
    <w:rsid w:val="002E22F4"/>
    <w:rsid w:val="0030122E"/>
    <w:rsid w:val="00306935"/>
    <w:rsid w:val="0031460D"/>
    <w:rsid w:val="00343966"/>
    <w:rsid w:val="003929B8"/>
    <w:rsid w:val="003A275A"/>
    <w:rsid w:val="003B128D"/>
    <w:rsid w:val="003B2689"/>
    <w:rsid w:val="003C288A"/>
    <w:rsid w:val="003C6BEC"/>
    <w:rsid w:val="003D5C86"/>
    <w:rsid w:val="003F0BD6"/>
    <w:rsid w:val="00417EFB"/>
    <w:rsid w:val="00434646"/>
    <w:rsid w:val="004F3ED3"/>
    <w:rsid w:val="004F413B"/>
    <w:rsid w:val="0054201D"/>
    <w:rsid w:val="005451A2"/>
    <w:rsid w:val="00546CB2"/>
    <w:rsid w:val="00551DAC"/>
    <w:rsid w:val="00565A50"/>
    <w:rsid w:val="00565ED4"/>
    <w:rsid w:val="005670F5"/>
    <w:rsid w:val="00577FE7"/>
    <w:rsid w:val="00593C40"/>
    <w:rsid w:val="005A2F33"/>
    <w:rsid w:val="005B064D"/>
    <w:rsid w:val="005B1764"/>
    <w:rsid w:val="005C29B8"/>
    <w:rsid w:val="005F2BB1"/>
    <w:rsid w:val="0061472E"/>
    <w:rsid w:val="00673274"/>
    <w:rsid w:val="00685285"/>
    <w:rsid w:val="006913E3"/>
    <w:rsid w:val="00692C51"/>
    <w:rsid w:val="007149D4"/>
    <w:rsid w:val="00723872"/>
    <w:rsid w:val="00765A94"/>
    <w:rsid w:val="00771C35"/>
    <w:rsid w:val="007F4325"/>
    <w:rsid w:val="00821558"/>
    <w:rsid w:val="008326FD"/>
    <w:rsid w:val="00842FAA"/>
    <w:rsid w:val="0087407F"/>
    <w:rsid w:val="00877C08"/>
    <w:rsid w:val="008A17B8"/>
    <w:rsid w:val="008B26DD"/>
    <w:rsid w:val="008D138D"/>
    <w:rsid w:val="008F733C"/>
    <w:rsid w:val="008F7D76"/>
    <w:rsid w:val="00906239"/>
    <w:rsid w:val="009148E3"/>
    <w:rsid w:val="00955E5C"/>
    <w:rsid w:val="00957F6E"/>
    <w:rsid w:val="00960181"/>
    <w:rsid w:val="0097335E"/>
    <w:rsid w:val="009772B6"/>
    <w:rsid w:val="0099652D"/>
    <w:rsid w:val="009A649C"/>
    <w:rsid w:val="009C1DE9"/>
    <w:rsid w:val="009E1322"/>
    <w:rsid w:val="009E2897"/>
    <w:rsid w:val="00A0576E"/>
    <w:rsid w:val="00A15166"/>
    <w:rsid w:val="00A244BB"/>
    <w:rsid w:val="00A41007"/>
    <w:rsid w:val="00A71EEC"/>
    <w:rsid w:val="00AA3CD3"/>
    <w:rsid w:val="00AA461A"/>
    <w:rsid w:val="00AC627D"/>
    <w:rsid w:val="00AC780C"/>
    <w:rsid w:val="00AF5D28"/>
    <w:rsid w:val="00B33C86"/>
    <w:rsid w:val="00B67259"/>
    <w:rsid w:val="00B90BFC"/>
    <w:rsid w:val="00B93146"/>
    <w:rsid w:val="00BF3819"/>
    <w:rsid w:val="00C16D67"/>
    <w:rsid w:val="00C6282A"/>
    <w:rsid w:val="00C65726"/>
    <w:rsid w:val="00C717E5"/>
    <w:rsid w:val="00C9404C"/>
    <w:rsid w:val="00CB0201"/>
    <w:rsid w:val="00CD39A0"/>
    <w:rsid w:val="00D37795"/>
    <w:rsid w:val="00D8444A"/>
    <w:rsid w:val="00DA5298"/>
    <w:rsid w:val="00E14E0B"/>
    <w:rsid w:val="00E266E0"/>
    <w:rsid w:val="00E60FAC"/>
    <w:rsid w:val="00E71197"/>
    <w:rsid w:val="00E95A13"/>
    <w:rsid w:val="00E97B69"/>
    <w:rsid w:val="00F60EE1"/>
    <w:rsid w:val="00F65EC1"/>
    <w:rsid w:val="00F72A93"/>
    <w:rsid w:val="00F84F3E"/>
    <w:rsid w:val="00F87F54"/>
    <w:rsid w:val="00F90AC4"/>
    <w:rsid w:val="00F912E4"/>
    <w:rsid w:val="00F9740B"/>
    <w:rsid w:val="00FC7F9F"/>
    <w:rsid w:val="00FE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3EECE7"/>
  <w15:chartTrackingRefBased/>
  <w15:docId w15:val="{BEA6329B-940C-CE43-929D-BA32C5E37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F33"/>
    <w:rPr>
      <w:rFonts w:ascii="Times New Roman" w:eastAsia="Times New Roman" w:hAnsi="Times New Roman" w:cs="Times New Roman"/>
      <w:lang w:eastAsia="sv-S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92C5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692C51"/>
    <w:rPr>
      <w:rFonts w:asciiTheme="majorHAnsi" w:eastAsiaTheme="majorEastAsia" w:hAnsiTheme="majorHAnsi" w:cstheme="majorBidi"/>
      <w:color w:val="1F3763" w:themeColor="accent1" w:themeShade="7F"/>
      <w:lang w:val="en-GB" w:eastAsia="sv-SE"/>
    </w:rPr>
  </w:style>
  <w:style w:type="table" w:styleId="Tabellrutnt">
    <w:name w:val="Table Grid"/>
    <w:basedOn w:val="Normaltabell"/>
    <w:uiPriority w:val="39"/>
    <w:rsid w:val="00692C51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4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Sara Olsson</cp:lastModifiedBy>
  <cp:revision>4</cp:revision>
  <dcterms:created xsi:type="dcterms:W3CDTF">2021-05-06T09:22:00Z</dcterms:created>
  <dcterms:modified xsi:type="dcterms:W3CDTF">2021-05-06T09:41:00Z</dcterms:modified>
</cp:coreProperties>
</file>